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ABA4A" w14:textId="1220C029" w:rsidR="00750096" w:rsidRPr="00750096" w:rsidRDefault="00724FD9" w:rsidP="00750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750096" w:rsidRPr="00750096">
        <w:rPr>
          <w:rFonts w:ascii="Times New Roman" w:hAnsi="Times New Roman" w:cs="Times New Roman"/>
        </w:rPr>
        <w:t>able 1: Electronic databases searched (first search)</w:t>
      </w:r>
      <w:bookmarkStart w:id="0" w:name="_Hlk92729689"/>
    </w:p>
    <w:tbl>
      <w:tblPr>
        <w:tblpPr w:leftFromText="180" w:rightFromText="180" w:vertAnchor="text" w:horzAnchor="margin" w:tblpXSpec="center" w:tblpY="209"/>
        <w:tblW w:w="10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9"/>
        <w:gridCol w:w="3318"/>
        <w:gridCol w:w="2301"/>
        <w:gridCol w:w="854"/>
      </w:tblGrid>
      <w:tr w:rsidR="00750096" w:rsidRPr="00FA1664" w14:paraId="4DF1A39A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43A07464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base</w:t>
            </w:r>
          </w:p>
        </w:tc>
        <w:tc>
          <w:tcPr>
            <w:tcW w:w="3318" w:type="dxa"/>
            <w:noWrap/>
            <w:vAlign w:val="center"/>
          </w:tcPr>
          <w:p w14:paraId="7D9E0AF3" w14:textId="77777777" w:rsidR="00750096" w:rsidRPr="00FA1664" w:rsidRDefault="00750096" w:rsidP="0075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arch Strategy</w:t>
            </w:r>
          </w:p>
        </w:tc>
        <w:tc>
          <w:tcPr>
            <w:tcW w:w="2301" w:type="dxa"/>
            <w:noWrap/>
            <w:vAlign w:val="center"/>
          </w:tcPr>
          <w:p w14:paraId="3316F853" w14:textId="77777777" w:rsidR="00750096" w:rsidRPr="00FA1664" w:rsidRDefault="00750096" w:rsidP="0075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mitations</w:t>
            </w:r>
          </w:p>
        </w:tc>
        <w:tc>
          <w:tcPr>
            <w:tcW w:w="854" w:type="dxa"/>
            <w:noWrap/>
            <w:vAlign w:val="center"/>
          </w:tcPr>
          <w:p w14:paraId="13415F4C" w14:textId="77777777" w:rsidR="00750096" w:rsidRPr="00FA1664" w:rsidRDefault="00750096" w:rsidP="0075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ts</w:t>
            </w:r>
          </w:p>
        </w:tc>
      </w:tr>
      <w:tr w:rsidR="00750096" w:rsidRPr="00FA1664" w14:paraId="032AADB8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4A1E1F3D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LINE</w:t>
            </w:r>
          </w:p>
          <w:p w14:paraId="00A14E44" w14:textId="56815C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earched through PubMed </w:t>
            </w:r>
            <w:r w:rsidR="007E2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 w:rsidR="00D6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4 </w:t>
            </w:r>
            <w:proofErr w:type="gramStart"/>
            <w:r w:rsidR="00D64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ptember</w:t>
            </w:r>
            <w:r w:rsidR="007E2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proofErr w:type="gramEnd"/>
            <w:r w:rsidR="007E2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022</w:t>
            </w:r>
          </w:p>
          <w:p w14:paraId="474437C8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www.ncbi.nlm.nih.gov/pubmed/</w:t>
            </w:r>
          </w:p>
        </w:tc>
        <w:tc>
          <w:tcPr>
            <w:tcW w:w="3318" w:type="dxa"/>
            <w:noWrap/>
            <w:vAlign w:val="center"/>
          </w:tcPr>
          <w:p w14:paraId="1F1CCC86" w14:textId="0652F271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</w:t>
            </w:r>
            <w:r w:rsidR="00332A0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2A0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  <w:tc>
          <w:tcPr>
            <w:tcW w:w="2301" w:type="dxa"/>
            <w:noWrap/>
            <w:vAlign w:val="center"/>
          </w:tcPr>
          <w:p w14:paraId="2EDEFFF5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3C0E1439" w14:textId="68F32CAA" w:rsidR="00750096" w:rsidRPr="00FA1664" w:rsidRDefault="004054D8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A41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750096" w:rsidRPr="00FA1664" w14:paraId="268F16F1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17572B9C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chrane Database of Systematic Reviews</w:t>
            </w:r>
          </w:p>
          <w:p w14:paraId="18A59B55" w14:textId="69707D54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750096"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onlinelibrary.wiley.com/cochranelibrary/search/</w:t>
            </w:r>
          </w:p>
        </w:tc>
        <w:tc>
          <w:tcPr>
            <w:tcW w:w="3318" w:type="dxa"/>
            <w:noWrap/>
            <w:vAlign w:val="center"/>
          </w:tcPr>
          <w:p w14:paraId="2444C1C1" w14:textId="43E72614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7CC9D397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65C736D3" w14:textId="71D875E9" w:rsidR="00750096" w:rsidRPr="00FA1664" w:rsidRDefault="00A4130D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750096" w:rsidRPr="00FA1664" w14:paraId="5AFBF547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5A6FF0AB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chrane Database of Abstracts of Reviews of Effects</w:t>
            </w:r>
          </w:p>
          <w:p w14:paraId="662EFD47" w14:textId="4D8E5C1C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750096"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onlinelibrary.wiley.com/cochranelibrary/search/</w:t>
            </w:r>
          </w:p>
        </w:tc>
        <w:tc>
          <w:tcPr>
            <w:tcW w:w="3318" w:type="dxa"/>
            <w:noWrap/>
            <w:vAlign w:val="center"/>
          </w:tcPr>
          <w:p w14:paraId="33B769C8" w14:textId="4F1243E5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1E61E118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2C051B7B" w14:textId="0D78AF87" w:rsidR="00750096" w:rsidRPr="00FA1664" w:rsidRDefault="00724FD9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750096" w:rsidRPr="00FA1664" w14:paraId="55E4C38A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0EFD9C75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chrane Central Register of Controlled Trials</w:t>
            </w:r>
          </w:p>
          <w:p w14:paraId="57B1348D" w14:textId="7C03D223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750096"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onlinelibrary.wiley.com/cochranelibrary/search/</w:t>
            </w:r>
          </w:p>
        </w:tc>
        <w:tc>
          <w:tcPr>
            <w:tcW w:w="3318" w:type="dxa"/>
            <w:noWrap/>
            <w:vAlign w:val="center"/>
          </w:tcPr>
          <w:p w14:paraId="4439F577" w14:textId="09FB7799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7E8AB3D0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2A212DBF" w14:textId="69F27E38" w:rsidR="00750096" w:rsidRPr="00FA1664" w:rsidRDefault="00724FD9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750096" w:rsidRPr="00FA1664" w14:paraId="7194ED3C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442E6617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rtual Health Library</w:t>
            </w:r>
          </w:p>
          <w:p w14:paraId="3F433EFE" w14:textId="7AD781F4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750096"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regional.bvsalud.org/</w:t>
            </w:r>
          </w:p>
        </w:tc>
        <w:tc>
          <w:tcPr>
            <w:tcW w:w="3318" w:type="dxa"/>
            <w:noWrap/>
            <w:vAlign w:val="center"/>
          </w:tcPr>
          <w:p w14:paraId="11D461BB" w14:textId="0845F0B6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1BB5F30A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2E3991A3" w14:textId="30AAE50B" w:rsidR="00750096" w:rsidRPr="00FA1664" w:rsidRDefault="00C57D3A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  <w:r w:rsidR="00292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750096" w:rsidRPr="00FA1664" w14:paraId="07ED26D5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795DFA86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opus</w:t>
            </w:r>
          </w:p>
          <w:p w14:paraId="102D4D5F" w14:textId="23B52382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 w:rsidR="00B32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750096"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://www.scopus.com/</w:t>
            </w:r>
          </w:p>
        </w:tc>
        <w:tc>
          <w:tcPr>
            <w:tcW w:w="3318" w:type="dxa"/>
            <w:noWrap/>
            <w:vAlign w:val="center"/>
          </w:tcPr>
          <w:p w14:paraId="34FDEB50" w14:textId="16DB535D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0C391F94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067D1722" w14:textId="3408D473" w:rsidR="00750096" w:rsidRPr="00FA1664" w:rsidRDefault="00292BC9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1</w:t>
            </w:r>
          </w:p>
        </w:tc>
      </w:tr>
      <w:tr w:rsidR="00750096" w:rsidRPr="00FA1664" w14:paraId="0D5FC8CD" w14:textId="77777777" w:rsidTr="00750096">
        <w:trPr>
          <w:trHeight w:val="332"/>
        </w:trPr>
        <w:tc>
          <w:tcPr>
            <w:tcW w:w="3839" w:type="dxa"/>
            <w:noWrap/>
            <w:vAlign w:val="center"/>
          </w:tcPr>
          <w:p w14:paraId="2FF764B0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eb of Science</w:t>
            </w:r>
          </w:p>
          <w:p w14:paraId="34E09DBE" w14:textId="7E7F32C5" w:rsidR="00750096" w:rsidRPr="00FA1664" w:rsidRDefault="00D64E45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September, 2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br/>
            </w:r>
            <w:r w:rsidR="00F13BD6" w:rsidRPr="00F13B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ttps://www.webofscience.com/</w:t>
            </w:r>
          </w:p>
        </w:tc>
        <w:tc>
          <w:tcPr>
            <w:tcW w:w="3318" w:type="dxa"/>
            <w:noWrap/>
            <w:vAlign w:val="center"/>
          </w:tcPr>
          <w:p w14:paraId="28104DC7" w14:textId="3268C9E9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mile AND</w:t>
            </w:r>
            <w:r w:rsidRPr="00FA16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attractiv</w:t>
            </w:r>
            <w:proofErr w:type="spellEnd"/>
            <w:r w:rsidRPr="00FA16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1" w:type="dxa"/>
            <w:noWrap/>
            <w:vAlign w:val="center"/>
          </w:tcPr>
          <w:p w14:paraId="14849746" w14:textId="77777777" w:rsidR="00750096" w:rsidRPr="00FA1664" w:rsidRDefault="0075009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854" w:type="dxa"/>
            <w:noWrap/>
            <w:vAlign w:val="center"/>
          </w:tcPr>
          <w:p w14:paraId="3DAC12F3" w14:textId="23ECEC16" w:rsidR="00750096" w:rsidRPr="00FA1664" w:rsidRDefault="00F13BD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1</w:t>
            </w:r>
          </w:p>
        </w:tc>
      </w:tr>
      <w:tr w:rsidR="00750096" w:rsidRPr="00FA1664" w14:paraId="52A373CA" w14:textId="77777777" w:rsidTr="00750096">
        <w:trPr>
          <w:trHeight w:val="332"/>
        </w:trPr>
        <w:tc>
          <w:tcPr>
            <w:tcW w:w="9458" w:type="dxa"/>
            <w:gridSpan w:val="3"/>
            <w:noWrap/>
            <w:vAlign w:val="center"/>
          </w:tcPr>
          <w:p w14:paraId="2EA70FC1" w14:textId="77777777" w:rsidR="00750096" w:rsidRPr="00FA1664" w:rsidRDefault="00750096" w:rsidP="0075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A16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</w:t>
            </w:r>
          </w:p>
        </w:tc>
        <w:tc>
          <w:tcPr>
            <w:tcW w:w="854" w:type="dxa"/>
            <w:noWrap/>
            <w:vAlign w:val="center"/>
          </w:tcPr>
          <w:p w14:paraId="5A142A31" w14:textId="36799BDE" w:rsidR="00750096" w:rsidRPr="00FA1664" w:rsidRDefault="00F13BD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4</w:t>
            </w:r>
          </w:p>
        </w:tc>
      </w:tr>
      <w:tr w:rsidR="00750096" w:rsidRPr="00FA1664" w14:paraId="2C7B3E36" w14:textId="77777777" w:rsidTr="00750096">
        <w:trPr>
          <w:trHeight w:val="332"/>
        </w:trPr>
        <w:tc>
          <w:tcPr>
            <w:tcW w:w="9458" w:type="dxa"/>
            <w:gridSpan w:val="3"/>
            <w:noWrap/>
            <w:vAlign w:val="center"/>
          </w:tcPr>
          <w:p w14:paraId="639DEBFD" w14:textId="77777777" w:rsidR="00750096" w:rsidRPr="00FA1664" w:rsidRDefault="00750096" w:rsidP="007500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 after removal of duplicates</w:t>
            </w:r>
          </w:p>
        </w:tc>
        <w:tc>
          <w:tcPr>
            <w:tcW w:w="854" w:type="dxa"/>
            <w:noWrap/>
            <w:vAlign w:val="center"/>
          </w:tcPr>
          <w:p w14:paraId="3C73406C" w14:textId="438D1E02" w:rsidR="00750096" w:rsidRDefault="00F73836" w:rsidP="007500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7</w:t>
            </w:r>
          </w:p>
        </w:tc>
      </w:tr>
    </w:tbl>
    <w:p w14:paraId="5A4232CC" w14:textId="77777777" w:rsidR="00750096" w:rsidRPr="00750096" w:rsidRDefault="00750096" w:rsidP="00750096">
      <w:pPr>
        <w:rPr>
          <w:rFonts w:ascii="Times New Roman" w:hAnsi="Times New Roman" w:cs="Times New Roman"/>
        </w:rPr>
      </w:pPr>
    </w:p>
    <w:p w14:paraId="5134572F" w14:textId="09905142" w:rsidR="00815D9B" w:rsidRPr="00FA1664" w:rsidRDefault="00815D9B" w:rsidP="004C6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</w:p>
    <w:bookmarkEnd w:id="0"/>
    <w:p w14:paraId="3F919233" w14:textId="77777777" w:rsidR="00FB49AF" w:rsidRDefault="00FB49AF" w:rsidP="00FB49AF"/>
    <w:p w14:paraId="4EA27B8E" w14:textId="77777777" w:rsidR="00FB49AF" w:rsidRDefault="00FB49AF" w:rsidP="00FB49AF"/>
    <w:p w14:paraId="4A6AC5EF" w14:textId="77777777" w:rsidR="00FB49AF" w:rsidRDefault="00FB49AF" w:rsidP="00FB49AF"/>
    <w:p w14:paraId="2AA9E47A" w14:textId="77777777" w:rsidR="00AA5344" w:rsidRDefault="00AA5344"/>
    <w:sectPr w:rsidR="00AA5344" w:rsidSect="00A72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52071"/>
    <w:multiLevelType w:val="hybridMultilevel"/>
    <w:tmpl w:val="9B7E9B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CC09F0"/>
    <w:multiLevelType w:val="hybridMultilevel"/>
    <w:tmpl w:val="F8543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A74A9"/>
    <w:multiLevelType w:val="hybridMultilevel"/>
    <w:tmpl w:val="7624A5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D87FFE"/>
    <w:multiLevelType w:val="hybridMultilevel"/>
    <w:tmpl w:val="5002D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426B69"/>
    <w:multiLevelType w:val="hybridMultilevel"/>
    <w:tmpl w:val="79E0EFDC"/>
    <w:lvl w:ilvl="0" w:tplc="0C1E343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5C5BB4"/>
    <w:multiLevelType w:val="hybridMultilevel"/>
    <w:tmpl w:val="EDC2BE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66998">
    <w:abstractNumId w:val="5"/>
  </w:num>
  <w:num w:numId="2" w16cid:durableId="1310162305">
    <w:abstractNumId w:val="2"/>
  </w:num>
  <w:num w:numId="3" w16cid:durableId="1346521551">
    <w:abstractNumId w:val="3"/>
  </w:num>
  <w:num w:numId="4" w16cid:durableId="1222012897">
    <w:abstractNumId w:val="0"/>
  </w:num>
  <w:num w:numId="5" w16cid:durableId="1824394594">
    <w:abstractNumId w:val="1"/>
  </w:num>
  <w:num w:numId="6" w16cid:durableId="969513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96"/>
    <w:rsid w:val="00005AF8"/>
    <w:rsid w:val="00084893"/>
    <w:rsid w:val="001307AA"/>
    <w:rsid w:val="00215E08"/>
    <w:rsid w:val="002327C5"/>
    <w:rsid w:val="002378CE"/>
    <w:rsid w:val="00292BC9"/>
    <w:rsid w:val="002E4AA6"/>
    <w:rsid w:val="00332A02"/>
    <w:rsid w:val="00335B2D"/>
    <w:rsid w:val="003E26E0"/>
    <w:rsid w:val="004037AB"/>
    <w:rsid w:val="004054D8"/>
    <w:rsid w:val="0043105E"/>
    <w:rsid w:val="00461D31"/>
    <w:rsid w:val="0049358C"/>
    <w:rsid w:val="004C67C1"/>
    <w:rsid w:val="00534768"/>
    <w:rsid w:val="00563CEC"/>
    <w:rsid w:val="005E6CE3"/>
    <w:rsid w:val="00667EE4"/>
    <w:rsid w:val="007025D2"/>
    <w:rsid w:val="00724FD9"/>
    <w:rsid w:val="00750096"/>
    <w:rsid w:val="007E2DB2"/>
    <w:rsid w:val="00815D9B"/>
    <w:rsid w:val="00887332"/>
    <w:rsid w:val="008A6E03"/>
    <w:rsid w:val="008C4EC7"/>
    <w:rsid w:val="00907B6F"/>
    <w:rsid w:val="009236A8"/>
    <w:rsid w:val="00936943"/>
    <w:rsid w:val="00A4130D"/>
    <w:rsid w:val="00A461C7"/>
    <w:rsid w:val="00A7289B"/>
    <w:rsid w:val="00AA5344"/>
    <w:rsid w:val="00AB6D2B"/>
    <w:rsid w:val="00B32895"/>
    <w:rsid w:val="00B379BC"/>
    <w:rsid w:val="00BB5A75"/>
    <w:rsid w:val="00C57D3A"/>
    <w:rsid w:val="00CB28E0"/>
    <w:rsid w:val="00D43609"/>
    <w:rsid w:val="00D50B6E"/>
    <w:rsid w:val="00D64E45"/>
    <w:rsid w:val="00D812A7"/>
    <w:rsid w:val="00DA5654"/>
    <w:rsid w:val="00DA65C2"/>
    <w:rsid w:val="00E355C6"/>
    <w:rsid w:val="00EB2B76"/>
    <w:rsid w:val="00EE0FCF"/>
    <w:rsid w:val="00F057A5"/>
    <w:rsid w:val="00F13BD6"/>
    <w:rsid w:val="00F3202E"/>
    <w:rsid w:val="00F653A4"/>
    <w:rsid w:val="00F65C6A"/>
    <w:rsid w:val="00F73836"/>
    <w:rsid w:val="00FB49AF"/>
    <w:rsid w:val="00FC3CC7"/>
    <w:rsid w:val="00FE441B"/>
    <w:rsid w:val="00FF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EB4F7"/>
  <w15:chartTrackingRefBased/>
  <w15:docId w15:val="{0B0DCEB5-CA8C-3C46-B1B2-4E284818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0096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5009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50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5009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50096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anavakis</dc:creator>
  <cp:keywords/>
  <dc:description/>
  <cp:lastModifiedBy>Gabriella Coppola</cp:lastModifiedBy>
  <cp:revision>2</cp:revision>
  <dcterms:created xsi:type="dcterms:W3CDTF">2022-09-29T08:22:00Z</dcterms:created>
  <dcterms:modified xsi:type="dcterms:W3CDTF">2022-09-29T08:22:00Z</dcterms:modified>
</cp:coreProperties>
</file>